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9722F" w14:textId="3B6E0776" w:rsidR="00614D5D" w:rsidRPr="00D9691F" w:rsidRDefault="00614D5D" w:rsidP="00614D5D">
      <w:pPr>
        <w:pStyle w:val="PLOSOneinlinefigurecaption"/>
      </w:pPr>
      <w:r w:rsidRPr="00D9691F">
        <w:rPr>
          <w:b/>
        </w:rPr>
        <w:t>S</w:t>
      </w:r>
      <w:r>
        <w:rPr>
          <w:b/>
        </w:rPr>
        <w:t>7</w:t>
      </w:r>
      <w:r w:rsidRPr="00D9691F">
        <w:rPr>
          <w:b/>
        </w:rPr>
        <w:t xml:space="preserve"> Table </w:t>
      </w:r>
      <w:r w:rsidRPr="00D9691F">
        <w:t xml:space="preserve">Differential representation of </w:t>
      </w:r>
      <w:r>
        <w:t>non-</w:t>
      </w:r>
      <w:r w:rsidRPr="00D9691F">
        <w:t xml:space="preserve">ectomycorrhizal OTUs in terrestrial and canopy samples indicated by the Kruskal-Wallis test where </w:t>
      </w:r>
      <w:r w:rsidRPr="00D9691F">
        <w:rPr>
          <w:i/>
        </w:rPr>
        <w:t>p</w:t>
      </w:r>
      <w:r w:rsidRPr="00D9691F">
        <w:t xml:space="preserve"> ≤ 0.05, ranked by false discovery rate and Bonferroni </w:t>
      </w:r>
      <w:r w:rsidRPr="00D9691F">
        <w:rPr>
          <w:i/>
        </w:rPr>
        <w:t xml:space="preserve">p </w:t>
      </w:r>
      <w:r w:rsidRPr="00D9691F">
        <w:t>values.</w:t>
      </w:r>
      <w:r w:rsidR="002325B0" w:rsidRPr="002325B0">
        <w:t xml:space="preserve"> </w:t>
      </w:r>
      <w:r w:rsidR="002325B0">
        <w:t xml:space="preserve">OTUs with significant differential representation with Bonferroni-adjusted </w:t>
      </w:r>
      <w:r w:rsidR="002325B0">
        <w:rPr>
          <w:i/>
        </w:rPr>
        <w:t>p</w:t>
      </w:r>
      <w:r w:rsidR="002325B0">
        <w:t xml:space="preserve"> values in either environment are shaded grey. The environment where each OTU dominates is shaded yellow.</w:t>
      </w:r>
    </w:p>
    <w:p w14:paraId="413948F7" w14:textId="14B701CD" w:rsidR="002B5BB5" w:rsidRDefault="002B5BB5"/>
    <w:tbl>
      <w:tblPr>
        <w:tblW w:w="15929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1134"/>
        <w:gridCol w:w="709"/>
        <w:gridCol w:w="708"/>
        <w:gridCol w:w="1134"/>
        <w:gridCol w:w="904"/>
        <w:gridCol w:w="939"/>
        <w:gridCol w:w="1276"/>
        <w:gridCol w:w="1701"/>
        <w:gridCol w:w="2126"/>
        <w:gridCol w:w="709"/>
        <w:gridCol w:w="992"/>
        <w:gridCol w:w="728"/>
        <w:gridCol w:w="2037"/>
      </w:tblGrid>
      <w:tr w:rsidR="00614D5D" w:rsidRPr="00980FF5" w14:paraId="66453945" w14:textId="77777777" w:rsidTr="00C13E33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4F88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0506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Test-Statist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9151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BDF9" w14:textId="3E026B2E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FDR</w:t>
            </w:r>
            <w:r w:rsidR="00C13E33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C25D" w14:textId="2E07F4A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Bonferroni</w:t>
            </w:r>
            <w:r w:rsidR="00C13E33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3982" w14:textId="2662C274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Terrestrial</w:t>
            </w:r>
            <w:r w:rsidR="00C13E33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1441" w14:textId="388CB6B6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Canopy</w:t>
            </w:r>
            <w:r w:rsidR="00C13E33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 xml:space="preserve"> </w:t>
            </w: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EE4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4259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Most similar species hypothesis (SH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518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C7C2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4E04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E911" w14:textId="5A9D4EE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P</w:t>
            </w:r>
            <w:r w:rsidR="00C13E33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e</w:t>
            </w: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rc</w:t>
            </w:r>
            <w:r w:rsidR="00C13E33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e</w:t>
            </w: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nt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DD2A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T</w:t>
            </w: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axonomy</w:t>
            </w:r>
          </w:p>
        </w:tc>
      </w:tr>
      <w:tr w:rsidR="00614D5D" w:rsidRPr="00980FF5" w14:paraId="0BAB8391" w14:textId="77777777" w:rsidTr="002325B0">
        <w:trPr>
          <w:trHeight w:val="32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B301E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5DD69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79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FE0B2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FE24F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DCFD1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47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14:paraId="3CE6EBD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3958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BCAC91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P311421</w:t>
              </w:r>
            </w:hyperlink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3523EC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67003.08FU</w:t>
              </w:r>
            </w:hyperlink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AFFF36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DE727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D918E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1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9CB36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9A4DE8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amsii</w:t>
            </w:r>
            <w:proofErr w:type="spellEnd"/>
          </w:p>
        </w:tc>
      </w:tr>
      <w:tr w:rsidR="00614D5D" w:rsidRPr="00980FF5" w14:paraId="6821CC1B" w14:textId="77777777" w:rsidTr="002325B0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4DE313B0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1B7721C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0.246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456A24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14:paraId="4A9C94B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4016A1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63</w:t>
            </w:r>
          </w:p>
        </w:tc>
        <w:tc>
          <w:tcPr>
            <w:tcW w:w="904" w:type="dxa"/>
            <w:shd w:val="clear" w:color="auto" w:fill="D9D9D9" w:themeFill="background1" w:themeFillShade="D9"/>
            <w:noWrap/>
            <w:vAlign w:val="bottom"/>
            <w:hideMark/>
          </w:tcPr>
          <w:p w14:paraId="755111F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422AD70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8.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0087ADC4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6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G020711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7021EE99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7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68660.08FU</w:t>
              </w:r>
            </w:hyperlink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  <w:hideMark/>
          </w:tcPr>
          <w:p w14:paraId="60CB5ED7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Naganishi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lbida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5023BD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71BE89D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00E-11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5BBA65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D9D9D9" w:themeFill="background1" w:themeFillShade="D9"/>
            <w:noWrap/>
            <w:vAlign w:val="bottom"/>
            <w:hideMark/>
          </w:tcPr>
          <w:p w14:paraId="7AE96DA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Naganishi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44A53FA6" w14:textId="77777777" w:rsidTr="002325B0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73A0199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65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6003E59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212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108BC36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14:paraId="5CD2F47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23F97B1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904" w:type="dxa"/>
            <w:shd w:val="clear" w:color="auto" w:fill="D9D9D9" w:themeFill="background1" w:themeFillShade="D9"/>
            <w:noWrap/>
            <w:vAlign w:val="bottom"/>
            <w:hideMark/>
          </w:tcPr>
          <w:p w14:paraId="34F3A62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0239F1A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03F7373C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8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G915522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3E0E9D71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  <w:hideMark/>
          </w:tcPr>
          <w:p w14:paraId="51BABBB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3BFB3C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6C605C1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6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7B8C74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3.18</w:t>
            </w:r>
          </w:p>
        </w:tc>
        <w:tc>
          <w:tcPr>
            <w:tcW w:w="2037" w:type="dxa"/>
            <w:shd w:val="clear" w:color="auto" w:fill="D9D9D9" w:themeFill="background1" w:themeFillShade="D9"/>
            <w:noWrap/>
            <w:vAlign w:val="bottom"/>
            <w:hideMark/>
          </w:tcPr>
          <w:p w14:paraId="16C2A79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Exobasidium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3667AAAB" w14:textId="77777777" w:rsidTr="002325B0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1287A8B0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11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95F123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963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F49F31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14:paraId="62FF749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7D29EB9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595</w:t>
            </w:r>
          </w:p>
        </w:tc>
        <w:tc>
          <w:tcPr>
            <w:tcW w:w="904" w:type="dxa"/>
            <w:shd w:val="clear" w:color="auto" w:fill="D9D9D9" w:themeFill="background1" w:themeFillShade="D9"/>
            <w:noWrap/>
            <w:vAlign w:val="bottom"/>
            <w:hideMark/>
          </w:tcPr>
          <w:p w14:paraId="4C4045B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58C058E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662039D6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9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Y073419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7D57BA5A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0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9988.08FU</w:t>
              </w:r>
            </w:hyperlink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  <w:hideMark/>
          </w:tcPr>
          <w:p w14:paraId="29951950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enicillium</w:t>
            </w: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7F8ED6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03B84C0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7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048960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D9D9D9" w:themeFill="background1" w:themeFillShade="D9"/>
            <w:noWrap/>
            <w:vAlign w:val="bottom"/>
            <w:hideMark/>
          </w:tcPr>
          <w:p w14:paraId="0BB1932C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bookmarkStart w:id="0" w:name="_GoBack"/>
            <w:r w:rsidRPr="00C669BD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enicillium</w:t>
            </w: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  <w:bookmarkEnd w:id="0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p.</w:t>
            </w:r>
          </w:p>
        </w:tc>
      </w:tr>
      <w:tr w:rsidR="00614D5D" w:rsidRPr="00980FF5" w14:paraId="5402EE4C" w14:textId="77777777" w:rsidTr="002325B0">
        <w:trPr>
          <w:trHeight w:val="320"/>
        </w:trPr>
        <w:tc>
          <w:tcPr>
            <w:tcW w:w="851" w:type="dxa"/>
            <w:shd w:val="clear" w:color="auto" w:fill="D9D9D9" w:themeFill="background1" w:themeFillShade="D9"/>
            <w:noWrap/>
            <w:vAlign w:val="bottom"/>
            <w:hideMark/>
          </w:tcPr>
          <w:p w14:paraId="420B37FD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9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436FC4E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574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1E152D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bottom"/>
            <w:hideMark/>
          </w:tcPr>
          <w:p w14:paraId="2C32FCA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bottom"/>
            <w:hideMark/>
          </w:tcPr>
          <w:p w14:paraId="3B13A5F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731</w:t>
            </w:r>
          </w:p>
        </w:tc>
        <w:tc>
          <w:tcPr>
            <w:tcW w:w="904" w:type="dxa"/>
            <w:shd w:val="clear" w:color="auto" w:fill="D9D9D9" w:themeFill="background1" w:themeFillShade="D9"/>
            <w:noWrap/>
            <w:vAlign w:val="bottom"/>
            <w:hideMark/>
          </w:tcPr>
          <w:p w14:paraId="7BD345B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7325FB1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bottom"/>
            <w:hideMark/>
          </w:tcPr>
          <w:p w14:paraId="131E35AA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1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C009082</w:t>
              </w:r>
            </w:hyperlink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bottom"/>
            <w:hideMark/>
          </w:tcPr>
          <w:p w14:paraId="08FD76EE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2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2825.08FU</w:t>
              </w:r>
            </w:hyperlink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  <w:hideMark/>
          </w:tcPr>
          <w:p w14:paraId="7EC83677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lonostachy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rosea</w:t>
            </w:r>
            <w:proofErr w:type="spellEnd"/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61DE614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2B479A5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00E-8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4F9E85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D9D9D9" w:themeFill="background1" w:themeFillShade="D9"/>
            <w:noWrap/>
            <w:vAlign w:val="bottom"/>
            <w:hideMark/>
          </w:tcPr>
          <w:p w14:paraId="3253CD97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ionectriaceae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0312FA62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7CCEA7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0858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76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DE7F7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CD4E7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7778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124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1BC1698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78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5F9768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4595ED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3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G05295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5805C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4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444324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6A2C68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humil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36433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BE2A2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1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637CB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DB4905D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humilis</w:t>
            </w:r>
          </w:p>
        </w:tc>
      </w:tr>
      <w:tr w:rsidR="00614D5D" w:rsidRPr="00980FF5" w14:paraId="16F93DE5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C36BB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6C4F1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63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232E2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AEE5E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60D2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20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82298C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524B284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8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5623F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5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X93980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A6C9AD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6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303512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93D3E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Trichoderma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irid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36227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4C9E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52963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95A4440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richoderma</w:t>
            </w: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0F42DF68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C82A5E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0E507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26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32741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E9CAEC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933D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46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C76F0D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6A0215E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90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E7EA1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7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X222388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1CC62C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EB5E2D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88B62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C176F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E-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FD0E4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4.71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818ECD8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Ceratobasidiaceae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452FA0EA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815075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F84A6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4.03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4B509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65ED43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013B3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654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4D4AA8D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43D235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81A083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18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EF02920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F7AE9D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19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3256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F27B99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halar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ual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7C902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B1D2B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CE3E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7.95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7F0350B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halar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62A0A7B8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3D1A82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EBD7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94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27B96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100745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7D0CC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73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D60AEF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0126520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253427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0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161248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4E87B2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21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9989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B8A08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Penicillium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elin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F4998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B32C4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00E-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B5B3D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FC062F2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enicillium</w:t>
            </w: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00511C6B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4F2B77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3441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74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988B6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291F8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C26F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933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1560655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E1BB11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667375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2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97591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684C1C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3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69093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C3CAAB6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lobulife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6DC81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2924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00E-1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D322F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DF0F76E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lobulifera</w:t>
            </w:r>
            <w:proofErr w:type="spellEnd"/>
          </w:p>
        </w:tc>
      </w:tr>
      <w:tr w:rsidR="00614D5D" w:rsidRPr="00980FF5" w14:paraId="3E09BB3A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BBE619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7733E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56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0E556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EFCE6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EFC4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122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26B1BB2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B650B2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99E0D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4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X640357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E12C1D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5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66986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665B1A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1FD5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20C70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00E-1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810C6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CC57440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7FDC3E51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608334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96214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46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87944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4F7E4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CE6A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240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051A561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E66534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9696BA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6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X22278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212AAC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6EDECD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Fungi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6641E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FB162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0E-1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8EC5B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142EF20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sarnyensis</w:t>
            </w:r>
            <w:proofErr w:type="spellEnd"/>
          </w:p>
        </w:tc>
      </w:tr>
      <w:tr w:rsidR="00614D5D" w:rsidRPr="00980FF5" w14:paraId="6EF2D040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4FA34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70DB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45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51CA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F965D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C40ED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251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7679467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91E5B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26F2F3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7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T290029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434113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28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610166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2445DA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ylindrocladi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988EC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A9D57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6FDF8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17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2DFCE1B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ylindrocladi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08B47F6B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2C1D69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1303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29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539D8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CFEF7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222F0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44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73CD8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359FA82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02B549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29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N206398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F1988D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30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2258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A760355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Umbelopsi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sabellin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6AB0D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0FF81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.00E-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AD29C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49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52788B5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Umbelopsi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sabellina</w:t>
            </w:r>
            <w:proofErr w:type="spellEnd"/>
          </w:p>
        </w:tc>
      </w:tr>
      <w:tr w:rsidR="00614D5D" w:rsidRPr="00980FF5" w14:paraId="0E982EFA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88E27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65E59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3.04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24FE2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3748D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F2CAD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8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B5D107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0C4DAE6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29557B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1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GU55998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C106E9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2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444871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32C719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fimbricyst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0CFB9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1CFD8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1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3772A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0350F4A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3617C135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4EDCEC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8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E497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95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D556A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6B6C7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CD27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94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3940DA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61DBBBD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C32072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3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G19056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C0855C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34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22969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C9135C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scomycota</w:t>
            </w: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F86A5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14751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00E-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DD5D0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847D088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yaloscyphaceae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23CB343D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5BD2E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B636F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94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6870A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B6DAA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F05CD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96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8277CB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0DE7C6E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9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57624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5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EU552153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51F2BC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36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614513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3D9DDDA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yrenochaet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inflorescentia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20DFF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3C020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26D2C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1722A3D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yrenochaet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6FFC7682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9FC5FA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ADC0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54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584BC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F5F79C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F2CB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66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2F2700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79BF607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5162A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7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97612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902E30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8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67026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48B49C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emmife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45C85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22D12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0E-1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BF67A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1F8C72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emmifera</w:t>
            </w:r>
            <w:proofErr w:type="spellEnd"/>
          </w:p>
        </w:tc>
      </w:tr>
      <w:tr w:rsidR="00614D5D" w:rsidRPr="00980FF5" w14:paraId="4E53E0E3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5B4F8A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733C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24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5A408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6AF9E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0D70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29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744DF8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6841528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070BBC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39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MH753702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5A0238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0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72412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213C66E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Rhodotoru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iobova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04A9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B8C6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1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B53E2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E1F357D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Rhodotoru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59D34A6A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E75490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A3C19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2.10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46E7A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31866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EC32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4639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3190F0C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070EA4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7F77D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1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270502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3E4682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2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480509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23C9BC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piotrichum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FF095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16127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D034F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F8D466B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piotrichum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1DF335F3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DAB2A8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048AF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94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53AE2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4BC24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69615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04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6C8BD0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4E0938C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82.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D4AFDE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3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X976028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6BB59C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4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267512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22F2F7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zona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CFF10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5D963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E-1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57C60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59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9557195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zonata</w:t>
            </w:r>
            <w:proofErr w:type="spellEnd"/>
          </w:p>
        </w:tc>
      </w:tr>
      <w:tr w:rsidR="00614D5D" w:rsidRPr="00980FF5" w14:paraId="48794F51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69766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F13AE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90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E24D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88DD7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A429D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147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44E7001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CFC49E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BF5F1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5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N104514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6DBEB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2F9726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C638F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83288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00E-1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B5A41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.98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F66092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Mortierell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1CC0D78C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E4BAD4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2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0402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75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0978E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D70D96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09B2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5598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485C3E0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5C50BF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6969CF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6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EF029206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0D0AEF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47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648741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693969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endrosporium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CC28A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0F27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.00E-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A206C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8.67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BEC2128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endrosporium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20BF223A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19CB6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lastRenderedPageBreak/>
              <w:t>OTU6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9E364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1.57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95B45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341FF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AD63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617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B9D30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1EE0961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EBE50D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8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X40391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BEE9A1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315B16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othideomycete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42EC0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65597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E-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26791B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5.14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A00EE34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Venturia</w:t>
            </w: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7BE9D249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0BCAC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A2F5C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92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BB2D8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CE7F4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F52AC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8740</w:t>
            </w:r>
          </w:p>
        </w:tc>
        <w:tc>
          <w:tcPr>
            <w:tcW w:w="904" w:type="dxa"/>
            <w:shd w:val="clear" w:color="auto" w:fill="FFE599" w:themeFill="accent4" w:themeFillTint="66"/>
            <w:noWrap/>
            <w:vAlign w:val="bottom"/>
            <w:hideMark/>
          </w:tcPr>
          <w:p w14:paraId="1F76A3F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7CA02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7FFAF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49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Y558367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B8B36A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0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SH2574334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C7D75B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Solicoccozym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errico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9D7C7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BD138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.00E-1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A43A7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C6438F5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Solicoccozyma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terricola</w:t>
            </w:r>
            <w:proofErr w:type="spellEnd"/>
          </w:p>
        </w:tc>
      </w:tr>
      <w:tr w:rsidR="00614D5D" w:rsidRPr="00980FF5" w14:paraId="14F2297C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353F11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3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15575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69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81AA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237ED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3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6CA56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990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A4D2E3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3DF2E02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F0347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1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JN206382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7D87F7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52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57750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D61261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Umbelopsi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ramannian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8BF2A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7A05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.00E-1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00117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9.09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0ABABFF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Umbelopsi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0E191296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2E3757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0DCE6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38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B468C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23D9C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66986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9F2BECD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208EAE9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CBC054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3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U063815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9E0D36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6DC161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Agaricomycetes</w:t>
            </w: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 sp.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A0B49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3D564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23D601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1.19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3D5DA01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Atheliaceae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2C202249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EABD2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7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6CDD8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38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F3A12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79114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9BE8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92EBE59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0149217F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96AB59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R:0770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386799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54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16571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EB3E1C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ebaryomyce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prosopid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BA96B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35669E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00E-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AE776A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5280A4E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Debaryomyce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  <w:tr w:rsidR="00614D5D" w:rsidRPr="00980FF5" w14:paraId="223BEF56" w14:textId="77777777" w:rsidTr="002325B0">
        <w:trPr>
          <w:trHeight w:val="32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D01D17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b/>
                <w:color w:val="000000"/>
                <w:sz w:val="16"/>
                <w:szCs w:val="16"/>
              </w:rPr>
              <w:t>OTU7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8DBA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.15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EE5B7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8F6DB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04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1670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789D440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939" w:type="dxa"/>
            <w:shd w:val="clear" w:color="auto" w:fill="FFE599" w:themeFill="accent4" w:themeFillTint="66"/>
            <w:noWrap/>
            <w:vAlign w:val="bottom"/>
            <w:hideMark/>
          </w:tcPr>
          <w:p w14:paraId="7DA091DC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089372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563C1"/>
                <w:sz w:val="16"/>
                <w:szCs w:val="16"/>
                <w:u w:val="single"/>
              </w:rPr>
            </w:pPr>
            <w:hyperlink r:id="rId55" w:history="1">
              <w:r w:rsidR="00614D5D" w:rsidRPr="00980FF5">
                <w:rPr>
                  <w:rFonts w:asciiTheme="minorHAnsi" w:eastAsia="Times New Roman" w:hAnsiTheme="minorHAnsi" w:cstheme="minorHAnsi"/>
                  <w:color w:val="0563C1"/>
                  <w:sz w:val="16"/>
                  <w:szCs w:val="16"/>
                  <w:u w:val="single"/>
                </w:rPr>
                <w:t>KJ416261</w:t>
              </w:r>
            </w:hyperlink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0D2CE5" w14:textId="77777777" w:rsidR="00614D5D" w:rsidRPr="00980FF5" w:rsidRDefault="00C669B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hyperlink r:id="rId56" w:anchor="fndtn-panel1" w:history="1">
              <w:r w:rsidR="00614D5D" w:rsidRPr="00B362C8">
                <w:rPr>
                  <w:rStyle w:val="Hyperlink"/>
                  <w:rFonts w:asciiTheme="minorHAnsi" w:eastAsia="Times New Roman" w:hAnsiTheme="minorHAnsi" w:cstheme="minorHAnsi"/>
                  <w:sz w:val="16"/>
                  <w:szCs w:val="16"/>
                </w:rPr>
                <w:t>SH1512130.08FU</w:t>
              </w:r>
            </w:hyperlink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8014AD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ymnopu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ceraceicol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5EF43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8C2F2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.00E-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BB7D14" w14:textId="77777777" w:rsidR="00614D5D" w:rsidRPr="00980FF5" w:rsidRDefault="00614D5D" w:rsidP="004F0272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1BA46D3" w14:textId="77777777" w:rsidR="00614D5D" w:rsidRPr="00980FF5" w:rsidRDefault="00614D5D" w:rsidP="004F0272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80FF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</w:rPr>
              <w:t>Gymnopus</w:t>
            </w:r>
            <w:proofErr w:type="spellEnd"/>
            <w:r w:rsidRPr="00980FF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sp.</w:t>
            </w:r>
          </w:p>
        </w:tc>
      </w:tr>
    </w:tbl>
    <w:p w14:paraId="4BCCD948" w14:textId="0CB887C2" w:rsidR="00614D5D" w:rsidRDefault="00614D5D"/>
    <w:p w14:paraId="1E3CE6D5" w14:textId="77777777" w:rsidR="00614D5D" w:rsidRDefault="00614D5D"/>
    <w:sectPr w:rsidR="00614D5D" w:rsidSect="00980FF5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FF5"/>
    <w:rsid w:val="000E56CF"/>
    <w:rsid w:val="000F67D1"/>
    <w:rsid w:val="002325B0"/>
    <w:rsid w:val="002B5BB5"/>
    <w:rsid w:val="005A62DD"/>
    <w:rsid w:val="00614D5D"/>
    <w:rsid w:val="0068245F"/>
    <w:rsid w:val="008777C6"/>
    <w:rsid w:val="00980FF5"/>
    <w:rsid w:val="009E2ECF"/>
    <w:rsid w:val="00B362C8"/>
    <w:rsid w:val="00C13E33"/>
    <w:rsid w:val="00C6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B0332"/>
  <w15:chartTrackingRefBased/>
  <w15:docId w15:val="{22C9E08A-665E-954B-8544-00F3706B5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0FF5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62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62C8"/>
    <w:rPr>
      <w:color w:val="954F72" w:themeColor="followedHyperlink"/>
      <w:u w:val="single"/>
    </w:rPr>
  </w:style>
  <w:style w:type="paragraph" w:customStyle="1" w:styleId="PLOSOneinlinefigurecaption">
    <w:name w:val="PLOSOne inline figure caption"/>
    <w:basedOn w:val="Normal"/>
    <w:qFormat/>
    <w:rsid w:val="00614D5D"/>
    <w:pPr>
      <w:spacing w:line="480" w:lineRule="auto"/>
    </w:pPr>
    <w:rPr>
      <w:rFonts w:eastAsiaTheme="minorEastAsia" w:cstheme="minorBidi"/>
      <w:color w:va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0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unite.ut.ee/bl_forw.php?id=915861" TargetMode="External"/><Relationship Id="rId18" Type="http://schemas.openxmlformats.org/officeDocument/2006/relationships/hyperlink" Target="https://unite.ut.ee/bl_forw.php?id=69949" TargetMode="External"/><Relationship Id="rId26" Type="http://schemas.openxmlformats.org/officeDocument/2006/relationships/hyperlink" Target="https://unite.ut.ee/bl_forw.php?id=798434" TargetMode="External"/><Relationship Id="rId39" Type="http://schemas.openxmlformats.org/officeDocument/2006/relationships/hyperlink" Target="https://unite.ut.ee/bl_forw.php?id=856868" TargetMode="External"/><Relationship Id="rId21" Type="http://schemas.openxmlformats.org/officeDocument/2006/relationships/hyperlink" Target="https://unite.ut.ee/sh/SH1529989.08FU" TargetMode="External"/><Relationship Id="rId34" Type="http://schemas.openxmlformats.org/officeDocument/2006/relationships/hyperlink" Target="https://unite.ut.ee/sh/SH1522969.08FU" TargetMode="External"/><Relationship Id="rId42" Type="http://schemas.openxmlformats.org/officeDocument/2006/relationships/hyperlink" Target="https://unite.ut.ee/sh/SH2480509.08FU" TargetMode="External"/><Relationship Id="rId47" Type="http://schemas.openxmlformats.org/officeDocument/2006/relationships/hyperlink" Target="https://unite.ut.ee/sh/SH1648741.08FU" TargetMode="External"/><Relationship Id="rId50" Type="http://schemas.openxmlformats.org/officeDocument/2006/relationships/hyperlink" Target="https://unite.ut.ee/sh/SH2574334.08FU" TargetMode="External"/><Relationship Id="rId55" Type="http://schemas.openxmlformats.org/officeDocument/2006/relationships/hyperlink" Target="https://unite.ut.ee/bl_forw.php?id=489219" TargetMode="External"/><Relationship Id="rId7" Type="http://schemas.openxmlformats.org/officeDocument/2006/relationships/hyperlink" Target="https://unite.ut.ee/sh/SH2268660.08FU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unite.ut.ee/sh/SH2303512.08FU" TargetMode="External"/><Relationship Id="rId29" Type="http://schemas.openxmlformats.org/officeDocument/2006/relationships/hyperlink" Target="https://unite.ut.ee/bl_forw.php?id=390407" TargetMode="External"/><Relationship Id="rId11" Type="http://schemas.openxmlformats.org/officeDocument/2006/relationships/hyperlink" Target="https://unite.ut.ee/bl_forw.php?id=397405" TargetMode="External"/><Relationship Id="rId24" Type="http://schemas.openxmlformats.org/officeDocument/2006/relationships/hyperlink" Target="https://unite.ut.ee/bl_forw.php?id=759640" TargetMode="External"/><Relationship Id="rId32" Type="http://schemas.openxmlformats.org/officeDocument/2006/relationships/hyperlink" Target="https://unite.ut.ee/sh/SH2444871.08FU" TargetMode="External"/><Relationship Id="rId37" Type="http://schemas.openxmlformats.org/officeDocument/2006/relationships/hyperlink" Target="https://unite.ut.ee/bl_forw.php?id=384131" TargetMode="External"/><Relationship Id="rId40" Type="http://schemas.openxmlformats.org/officeDocument/2006/relationships/hyperlink" Target="https://unite.ut.ee/sh/SH2272412.08FU" TargetMode="External"/><Relationship Id="rId45" Type="http://schemas.openxmlformats.org/officeDocument/2006/relationships/hyperlink" Target="https://unite.ut.ee/bl_forw.php?id=259799" TargetMode="External"/><Relationship Id="rId53" Type="http://schemas.openxmlformats.org/officeDocument/2006/relationships/hyperlink" Target="https://unite.ut.ee/bl_forw.php?id=751065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unite.ut.ee/sh/SH2267003.08FU" TargetMode="External"/><Relationship Id="rId19" Type="http://schemas.openxmlformats.org/officeDocument/2006/relationships/hyperlink" Target="https://unite.ut.ee/sh/SH1523256.08FU" TargetMode="External"/><Relationship Id="rId4" Type="http://schemas.openxmlformats.org/officeDocument/2006/relationships/hyperlink" Target="https://unite.ut.ee/bl_forw.php?id=587465" TargetMode="External"/><Relationship Id="rId9" Type="http://schemas.openxmlformats.org/officeDocument/2006/relationships/hyperlink" Target="https://unite.ut.ee/bl_forw.php?id=759776" TargetMode="External"/><Relationship Id="rId14" Type="http://schemas.openxmlformats.org/officeDocument/2006/relationships/hyperlink" Target="https://unite.ut.ee/sh/SH2444324.08FU" TargetMode="External"/><Relationship Id="rId22" Type="http://schemas.openxmlformats.org/officeDocument/2006/relationships/hyperlink" Target="https://unite.ut.ee/bl_forw.php?id=384337" TargetMode="External"/><Relationship Id="rId27" Type="http://schemas.openxmlformats.org/officeDocument/2006/relationships/hyperlink" Target="https://unite.ut.ee/bl_forw.php?id=583828" TargetMode="External"/><Relationship Id="rId30" Type="http://schemas.openxmlformats.org/officeDocument/2006/relationships/hyperlink" Target="https://unite.ut.ee/sh/SH1522258.08FU" TargetMode="External"/><Relationship Id="rId35" Type="http://schemas.openxmlformats.org/officeDocument/2006/relationships/hyperlink" Target="https://unite.ut.ee/bl_forw.php?id=43298" TargetMode="External"/><Relationship Id="rId43" Type="http://schemas.openxmlformats.org/officeDocument/2006/relationships/hyperlink" Target="https://unite.ut.ee/bl_forw.php?id=384224" TargetMode="External"/><Relationship Id="rId48" Type="http://schemas.openxmlformats.org/officeDocument/2006/relationships/hyperlink" Target="https://unite.ut.ee/bl_forw.php?id=792924" TargetMode="External"/><Relationship Id="rId56" Type="http://schemas.openxmlformats.org/officeDocument/2006/relationships/hyperlink" Target="https://unite.ut.ee/sh/SH1512130.08FU" TargetMode="External"/><Relationship Id="rId8" Type="http://schemas.openxmlformats.org/officeDocument/2006/relationships/hyperlink" Target="https://unite.ut.ee/bl_forw.php?id=923802" TargetMode="External"/><Relationship Id="rId51" Type="http://schemas.openxmlformats.org/officeDocument/2006/relationships/hyperlink" Target="https://unite.ut.ee/bl_forw.php?id=39042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unite.ut.ee/sh/SH1522825.08FU" TargetMode="External"/><Relationship Id="rId17" Type="http://schemas.openxmlformats.org/officeDocument/2006/relationships/hyperlink" Target="https://unite.ut.ee/bl_forw.php?id=798827" TargetMode="External"/><Relationship Id="rId25" Type="http://schemas.openxmlformats.org/officeDocument/2006/relationships/hyperlink" Target="https://unite.ut.ee/sh/SH2266986.08FU" TargetMode="External"/><Relationship Id="rId33" Type="http://schemas.openxmlformats.org/officeDocument/2006/relationships/hyperlink" Target="https://unite.ut.ee/bl_forw.php?id=951481" TargetMode="External"/><Relationship Id="rId38" Type="http://schemas.openxmlformats.org/officeDocument/2006/relationships/hyperlink" Target="https://unite.ut.ee/sh/SH2267026.08FU" TargetMode="External"/><Relationship Id="rId46" Type="http://schemas.openxmlformats.org/officeDocument/2006/relationships/hyperlink" Target="https://unite.ut.ee/bl_forw.php?id=69952" TargetMode="External"/><Relationship Id="rId20" Type="http://schemas.openxmlformats.org/officeDocument/2006/relationships/hyperlink" Target="https://unite.ut.ee/bl_forw.php?id=904266" TargetMode="External"/><Relationship Id="rId41" Type="http://schemas.openxmlformats.org/officeDocument/2006/relationships/hyperlink" Target="https://unite.ut.ee/bl_forw.php?id=371643" TargetMode="External"/><Relationship Id="rId54" Type="http://schemas.openxmlformats.org/officeDocument/2006/relationships/hyperlink" Target="https://unite.ut.ee/sh/SH1516571.08FU" TargetMode="External"/><Relationship Id="rId1" Type="http://schemas.openxmlformats.org/officeDocument/2006/relationships/styles" Target="styles.xml"/><Relationship Id="rId6" Type="http://schemas.openxmlformats.org/officeDocument/2006/relationships/hyperlink" Target="https://unite.ut.ee/bl_forw.php?id=955512" TargetMode="External"/><Relationship Id="rId15" Type="http://schemas.openxmlformats.org/officeDocument/2006/relationships/hyperlink" Target="https://unite.ut.ee/bl_forw.php?id=138314" TargetMode="External"/><Relationship Id="rId23" Type="http://schemas.openxmlformats.org/officeDocument/2006/relationships/hyperlink" Target="https://unite.ut.ee/sh/SH2269093.08FU" TargetMode="External"/><Relationship Id="rId28" Type="http://schemas.openxmlformats.org/officeDocument/2006/relationships/hyperlink" Target="https://unite.ut.ee/sh/SH1610166.08FU" TargetMode="External"/><Relationship Id="rId36" Type="http://schemas.openxmlformats.org/officeDocument/2006/relationships/hyperlink" Target="https://unite.ut.ee/sh/SH1614513.08FU" TargetMode="External"/><Relationship Id="rId49" Type="http://schemas.openxmlformats.org/officeDocument/2006/relationships/hyperlink" Target="https://unite.ut.ee/bl_forw.php?id=795501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unite.ut.ee/sh/SH1529988.08FU" TargetMode="External"/><Relationship Id="rId31" Type="http://schemas.openxmlformats.org/officeDocument/2006/relationships/hyperlink" Target="https://unite.ut.ee/bl_forw.php?id=166563" TargetMode="External"/><Relationship Id="rId44" Type="http://schemas.openxmlformats.org/officeDocument/2006/relationships/hyperlink" Target="https://unite.ut.ee/sh/SH2267512.08FU" TargetMode="External"/><Relationship Id="rId52" Type="http://schemas.openxmlformats.org/officeDocument/2006/relationships/hyperlink" Target="https://unite.ut.ee/sh/SH1557750.08F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103</Words>
  <Characters>629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Macrae</dc:creator>
  <cp:keywords/>
  <dc:description/>
  <cp:lastModifiedBy>David Orlovich</cp:lastModifiedBy>
  <cp:revision>7</cp:revision>
  <dcterms:created xsi:type="dcterms:W3CDTF">2019-12-04T22:32:00Z</dcterms:created>
  <dcterms:modified xsi:type="dcterms:W3CDTF">2019-12-05T03:10:00Z</dcterms:modified>
</cp:coreProperties>
</file>